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560" w:rsidRDefault="00A378DD">
      <w:pPr>
        <w:jc w:val="center"/>
      </w:pPr>
      <w:r>
        <w:rPr>
          <w:noProof/>
        </w:rPr>
        <w:drawing>
          <wp:inline distT="0" distB="0" distL="114300" distR="114300">
            <wp:extent cx="5270500" cy="6952615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9526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44560" w:rsidRDefault="00944560">
      <w:pPr>
        <w:jc w:val="center"/>
      </w:pPr>
    </w:p>
    <w:p w:rsidR="00944560" w:rsidRDefault="00A378DD">
      <w:pPr>
        <w:ind w:firstLineChars="1000" w:firstLine="2100"/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F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ig. S1.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 xml:space="preserve"> The entire images for Western blots.</w:t>
      </w: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A378DD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br w:type="page"/>
      </w:r>
    </w:p>
    <w:p w:rsidR="00944560" w:rsidRDefault="00944560">
      <w:pP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</w:p>
    <w:p w:rsidR="00944560" w:rsidRDefault="00A378DD">
      <w:pPr>
        <w:tabs>
          <w:tab w:val="left" w:pos="3303"/>
        </w:tabs>
        <w:jc w:val="left"/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S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1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 xml:space="preserve">. The SNP and </w:t>
      </w:r>
      <w:hyperlink r:id="rId6" w:anchor="/javascript:;" w:history="1">
        <w:r>
          <w:rPr>
            <w:rFonts w:ascii="Times New Roman" w:hAnsi="Times New Roman" w:cs="Times New Roman"/>
            <w:iCs/>
            <w:color w:val="000000" w:themeColor="text1"/>
            <w:szCs w:val="21"/>
            <w:shd w:val="clear" w:color="auto" w:fill="FFFFFF"/>
          </w:rPr>
          <w:t>amino</w:t>
        </w:r>
      </w:hyperlink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 </w:t>
      </w:r>
      <w:hyperlink r:id="rId7" w:anchor="/javascript:;" w:history="1">
        <w:r>
          <w:rPr>
            <w:rFonts w:ascii="Times New Roman" w:hAnsi="Times New Roman" w:cs="Times New Roman"/>
            <w:iCs/>
            <w:color w:val="000000" w:themeColor="text1"/>
            <w:szCs w:val="21"/>
            <w:shd w:val="clear" w:color="auto" w:fill="FFFFFF"/>
          </w:rPr>
          <w:t>acid</w:t>
        </w:r>
      </w:hyperlink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 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change of mu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 xml:space="preserve">tant protein coding 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genes</w:t>
      </w:r>
    </w:p>
    <w:tbl>
      <w:tblPr>
        <w:tblpPr w:leftFromText="180" w:rightFromText="180" w:vertAnchor="text" w:horzAnchor="margin" w:tblpY="98"/>
        <w:tblOverlap w:val="never"/>
        <w:tblW w:w="927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916"/>
        <w:gridCol w:w="795"/>
        <w:gridCol w:w="585"/>
        <w:gridCol w:w="946"/>
        <w:gridCol w:w="765"/>
        <w:gridCol w:w="690"/>
        <w:gridCol w:w="1593"/>
        <w:gridCol w:w="1676"/>
      </w:tblGrid>
      <w:tr w:rsidR="00944560">
        <w:trPr>
          <w:trHeight w:val="286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start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en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SNP-positio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Reference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Mu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Amino acid (referenc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Amino acid (mutation)</w:t>
            </w:r>
          </w:p>
        </w:tc>
      </w:tr>
      <w:tr w:rsidR="00944560">
        <w:trPr>
          <w:trHeight w:val="286"/>
        </w:trPr>
        <w:tc>
          <w:tcPr>
            <w:tcW w:w="13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VCC541 (SPI1)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vrA</w:t>
            </w:r>
            <w:proofErr w:type="spellEnd"/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247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3382</w:t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292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AA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Insert  L</w:t>
            </w:r>
            <w:proofErr w:type="gram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 xml:space="preserve"> (Leuc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pD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49331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036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4954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 (Ala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 (Glutamic acid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S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410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517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507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 (Threo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 (Methion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VCC541 (SPI2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saU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7283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834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79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 (Histid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 (Tyros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f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03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98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8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 (Threo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Alan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CC50115 (SPI1)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vrA</w:t>
            </w:r>
            <w:proofErr w:type="spellEnd"/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2477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3382</w:t>
            </w:r>
          </w:p>
        </w:tc>
        <w:tc>
          <w:tcPr>
            <w:tcW w:w="9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32927</w:t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AA</w:t>
            </w:r>
          </w:p>
        </w:tc>
        <w:tc>
          <w:tcPr>
            <w:tcW w:w="1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16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Insert L (Leuc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647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687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668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 (Prol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 (Leuc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R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5166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595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5545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 (Prol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 (Leucine)</w:t>
            </w:r>
          </w:p>
        </w:tc>
      </w:tr>
      <w:tr w:rsidR="00944560">
        <w:trPr>
          <w:trHeight w:val="286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MCC501115 (SPI2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fB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034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98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989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 (Threo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 (Alan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VCC541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P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5542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621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574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 (Threo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 (Isoleucine)</w:t>
            </w:r>
          </w:p>
        </w:tc>
      </w:tr>
      <w:tr w:rsidR="00944560">
        <w:trPr>
          <w:trHeight w:val="286"/>
        </w:trPr>
        <w:tc>
          <w:tcPr>
            <w:tcW w:w="130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Q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4079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554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7502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 (Threon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(Serine)</w:t>
            </w:r>
          </w:p>
        </w:tc>
      </w:tr>
      <w:tr w:rsidR="00944560">
        <w:trPr>
          <w:trHeight w:val="286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MCC50115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mpR</w:t>
            </w:r>
            <w:proofErr w:type="spellEnd"/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81128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8184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811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 (Glutamine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 (Histidine)</w:t>
            </w:r>
          </w:p>
        </w:tc>
      </w:tr>
    </w:tbl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A378DD">
      <w:pPr>
        <w:tabs>
          <w:tab w:val="left" w:pos="3303"/>
        </w:tabs>
        <w:jc w:val="left"/>
      </w:pP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S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2</w:t>
      </w:r>
      <w:r>
        <w:rPr>
          <w:rFonts w:ascii="Times New Roman" w:hAnsi="Times New Roman" w:cs="Times New Roman" w:hint="eastAsia"/>
          <w:iCs/>
          <w:color w:val="000000" w:themeColor="text1"/>
          <w:szCs w:val="21"/>
          <w:shd w:val="clear" w:color="auto" w:fill="FFFFFF"/>
        </w:rPr>
        <w:t>.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 xml:space="preserve"> Metabolic pathway involving mutant protein </w:t>
      </w:r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 xml:space="preserve">coding genes in CVCC541and </w:t>
      </w:r>
      <w:bookmarkStart w:id="0" w:name="_GoBack"/>
      <w:bookmarkEnd w:id="0"/>
      <w:r>
        <w:rPr>
          <w:rFonts w:ascii="Times New Roman" w:hAnsi="Times New Roman" w:cs="Times New Roman"/>
          <w:iCs/>
          <w:color w:val="000000" w:themeColor="text1"/>
          <w:szCs w:val="21"/>
          <w:shd w:val="clear" w:color="auto" w:fill="FFFFFF"/>
        </w:rPr>
        <w:t>CMCC50115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623"/>
        <w:gridCol w:w="1920"/>
        <w:gridCol w:w="464"/>
        <w:gridCol w:w="819"/>
        <w:gridCol w:w="2958"/>
        <w:gridCol w:w="841"/>
      </w:tblGrid>
      <w:tr w:rsidR="00944560">
        <w:trPr>
          <w:trHeight w:val="196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ategor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Ter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oun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PValue</w:t>
            </w:r>
            <w:proofErr w:type="spellEnd"/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Gen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Fold Enrichment</w:t>
            </w:r>
          </w:p>
        </w:tc>
      </w:tr>
      <w:tr w:rsidR="00944560">
        <w:trPr>
          <w:trHeight w:val="286"/>
        </w:trPr>
        <w:tc>
          <w:tcPr>
            <w:tcW w:w="7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VCC54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0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rch and sucros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376723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YA, TREC, TREF, OTSB, GLGX, YAJF, YIHQ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854605263</w:t>
            </w:r>
          </w:p>
        </w:tc>
      </w:tr>
      <w:tr w:rsidR="00944560">
        <w:trPr>
          <w:trHeight w:val="330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o-component syste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920237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SA, TTRC, CITC, UHPT, ARCA, CITF, KDPB, UHPB, CYDB, BAER, NARH, PHOQ, PSTS, PHOP, YEGB, ACR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824456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513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almonella infection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88775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FA, AVRA, SIPD, YGAA, HMP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88663968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ate cycle (TCA cycle)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598798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ACEE, SDHC, FUM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1093117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30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al secretion syste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6103342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D, FTSY, SSAU, SPAS, FF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15331808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306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export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948064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CD, FTSY, FF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82271468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0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5391148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ACEE, SDHC, YBHE, PTA, FBA, FUMA, KATE, FOL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79038902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19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idative phosphorylation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8447333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DB, SDHC, CYOE, ND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39167687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gradation of aromatic compound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1475186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AG, HPAB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0382775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7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degradation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955255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DD, FAD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1093117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e carbon pool by folate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2955255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A, FOL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10931174</w:t>
            </w:r>
          </w:p>
        </w:tc>
      </w:tr>
      <w:tr w:rsidR="00944560">
        <w:trPr>
          <w:trHeight w:val="330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crobial metabolism in diverse environment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3160867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FA, ARGD, TTRC, YBHE, PTA, FUMA, SUCC, ACEE, SDHC, NARH, FBA, HPAG, HPAB, FOLD, FAD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7010441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7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tin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617631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H, BIO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7293233</w:t>
            </w:r>
          </w:p>
        </w:tc>
      </w:tr>
      <w:tr w:rsidR="00944560">
        <w:trPr>
          <w:trHeight w:val="330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ntibiotic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1784897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PH, SUCC, ARGD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E, SDHC, YBHE, FBA, FUMA, KATE, PURD, ARGH, FAD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1638579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biosynthesi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8560318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D, ARG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57894737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 transporter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116726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W, PROX, ARGT, BTUD, LIVK, ARTI, OPPA, FEPC, PSTS, HIS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8557956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9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lfur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475348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MSA, TTRC, DMSC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55465587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lysis / Gluconeogenesi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475348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E, FBA, CEL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55465587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7337066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DD, FAD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2105263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3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7337066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AG, HPAB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62105263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9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rogen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2635312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RFA, NAR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68421053</w:t>
            </w:r>
          </w:p>
        </w:tc>
      </w:tr>
      <w:tr w:rsidR="00944560">
        <w:trPr>
          <w:trHeight w:val="330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1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secondary metabolite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6303538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PH, ARGD, GLPA, YBHE, FUMA, PURD, HISG, TRPB, SUCC, ACEE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DHC, CYOE, FBA, KATE, ARGH, FAD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7423823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97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acyl-tRNA biosynthesi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2222289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T, SELA, GLNS, TYRS, CYSS, IL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248933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5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ptidoglycan biosynthesi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6727603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CB, DAC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0968421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344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Homolog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combination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257223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AE, REC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5263158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558058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T, YIHQ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15245009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phospholipid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558058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PA, YBH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15245009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8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an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6118838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A, FB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74736842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rin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7305102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GT, DNAE, PURD, PNP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3643725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uvat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453632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EE, PTA, FUM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3984962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 sugar and nucleotide sugar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1910562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T, NANA, YAJ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7423823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oxylate and dicarboxylat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4288417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PH, KAT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794258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5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ionic antimicrobial peptide (CAMP) resistance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7935049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Q, PHOP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8947368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4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gellar assembly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4939997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GA, FLHB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248933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4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panoat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4939997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PT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2489331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86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rphyrin and chlorophyll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7778394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BID, CYO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3643725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ose phosphate pathway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4424649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BHE, FB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909774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5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ctose and mannos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0086976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A, YAJF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4210526</w:t>
            </w:r>
          </w:p>
        </w:tc>
      </w:tr>
      <w:tr w:rsidR="00944560">
        <w:trPr>
          <w:trHeight w:val="795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0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c pathway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2564961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NTB, GPH, DNAE, YBHE, FUMA, BIOF, YIHQ, ACEE, GLNS, FADI, YBHO, CBID, ARGD, TREF, GALT, PTA, FADD, DACA, PURD, HISG, AMYA, TRPB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A, BIOH, SUCC, CYDB, SDHC, GLGX, OTSB, CYOE, FBA, YAJF, ARGH, FOL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8331282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3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mino acids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4918443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G, TRPB, ARGD, FBA, ARGH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7732794</w:t>
            </w:r>
          </w:p>
        </w:tc>
      </w:tr>
      <w:tr w:rsidR="00944560">
        <w:trPr>
          <w:trHeight w:val="286"/>
        </w:trPr>
        <w:tc>
          <w:tcPr>
            <w:tcW w:w="71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4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midine metabolism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8110595</w:t>
            </w:r>
          </w:p>
        </w:tc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AE, PNP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2631579</w:t>
            </w:r>
          </w:p>
        </w:tc>
      </w:tr>
    </w:tbl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623"/>
        <w:gridCol w:w="1894"/>
        <w:gridCol w:w="463"/>
        <w:gridCol w:w="819"/>
        <w:gridCol w:w="2845"/>
        <w:gridCol w:w="819"/>
      </w:tblGrid>
      <w:tr w:rsidR="00944560">
        <w:trPr>
          <w:trHeight w:val="196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rPr>
                <w:rFonts w:ascii="等线" w:eastAsia="等线" w:hAnsi="等线" w:cs="等线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ategory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Ter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oun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PValue</w:t>
            </w:r>
            <w:proofErr w:type="spellEnd"/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Gen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Fold Enrichment</w:t>
            </w:r>
          </w:p>
        </w:tc>
      </w:tr>
      <w:tr w:rsidR="00944560">
        <w:trPr>
          <w:trHeight w:val="286"/>
        </w:trPr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MCC501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rch and sucros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1E-0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GB, RFBF, TREA, MALZ, OTSB, GLGX, BCSA, PGM, YAJ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83928571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6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lipi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397387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PK, GLDA, PLS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14285714</w:t>
            </w:r>
          </w:p>
        </w:tc>
      </w:tr>
      <w:tr w:rsidR="00944560">
        <w:trPr>
          <w:trHeight w:val="990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c pathway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750107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RDD, GLDA, FUMA, EUTB, GLPK, NUOE, ACNB, PDXA, PGM, PNCA, GLGB, TREA, ARGD, MALZ, NUON, PURD, TRPC, TRPB, NIFJ, TRPE, SUCC, OTSB, GLGX, YAJF, RFBF, USHA, DNAE, YBHE, FBAB, BCSA, BIOF, YADI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A, NAGB, GLNS, SDAA, NRDE, LDCC, YBHO, CBID, CBIF, GALT, PLSB, HISG, FOLA, GLMU, LEUB, DEOD, LEUD, DEOA, FOL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8420121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6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phospholipid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0915007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PB, GLPA, EUTB, PLSB, YBHO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48768473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5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mino sugar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otide sugar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790791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FBF, GLMU, NAGB, GALT, NANA, PGM, YAJ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57894737</w:t>
            </w:r>
          </w:p>
        </w:tc>
      </w:tr>
      <w:tr w:rsidR="00944560">
        <w:trPr>
          <w:trHeight w:val="330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 transporter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797777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UF, YOJI, BTUD, YEJA, FTSE, ARTI, MODA, RBSB, UGPE, PROW, MGLC, LIVK, LIVM, YEHY, FHU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82328654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4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panoat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3881275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PDUQ, ACNB, GLD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54440154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ate cycle (TCA cycle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6303402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FRDD, ACNB, FUM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52747253</w:t>
            </w:r>
          </w:p>
        </w:tc>
      </w:tr>
      <w:tr w:rsidR="00944560">
        <w:trPr>
          <w:trHeight w:val="330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o-component syste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0451973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NG, RCSA, FRDD, DNAA, CITE, TTRC, CITC, UHPT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F, KDPB, ARCB, RCSC, OMPR, PGT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36526946</w:t>
            </w:r>
          </w:p>
        </w:tc>
      </w:tr>
      <w:tr w:rsidR="00944560">
        <w:trPr>
          <w:trHeight w:val="495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secondary metabolite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219745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GB, USHA, ARGD, FRDD, GLPB, GLPA, YBHE, FBAB, FUMA, PURD, PLSB, HISG, TRPC, TRPB, TRPE, SUCC, ACNB, LEUB, DEOD, SDAA, LEUD, PGM, LDCC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0620300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6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5-Branched dibasic acid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1718043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CC, LEUB, LEU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89285714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Oxocarboxylic acid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735711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D, ACNB, LEUB, LEU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9901477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76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nate and nicotinamid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066536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HA, DEOD, PNC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57142857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rin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510317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HA, DNAE, DEOD, NRDE, PURD, AMN, PG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30769231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mino acid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844212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G, TRPC, TRPB, TRPE, ARGD, ACNB, LEUB, FBAB, SDAA, LEU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6373626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4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3693886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PC, TRPB, TRP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79503106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20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3870177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J, SUCC, FRDD, ACNB, FBAB, YBHE, SDAA, FUMA, FOL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47701863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4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midin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529879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HA, DNAE, DEOD, NRDE, DEO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76190476</w:t>
            </w:r>
          </w:p>
        </w:tc>
      </w:tr>
      <w:tr w:rsidR="00944560">
        <w:trPr>
          <w:trHeight w:val="330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crobial metabolism in diverse environment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0633997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D, FRDD, TTRC, RHAA, YBHE, FBAB, FUMA, YADI, NIFJ, SUCC, PHSC, ACNB, ASRA, DLD, HPAB, PGM, FOL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7281666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5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729897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Z, GALT, PG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49261084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7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e carbon pool by folate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66960832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A, FOL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52747253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6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uvat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8728922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FJ, FRDD, DLD, FUM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877551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53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scorbate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arat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638482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XK, YAD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78195489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92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lfur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9810607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SC, ASRA, TTRC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6373626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9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483557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UB, LEU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94285714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ose phosphate pathwa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8101456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AB, YBHE, PG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877551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3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83609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A, ARG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49350649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19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xidative phosphorylation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987736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OE, FRDD, NUO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12292359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5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ructose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nos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1910994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A, FBAB, YAJ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6428571</w:t>
            </w:r>
          </w:p>
        </w:tc>
      </w:tr>
      <w:tr w:rsidR="00944560">
        <w:trPr>
          <w:trHeight w:val="330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113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ntibiotic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24937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MU, SUCC, ARGD, FRDD, ACNB, FBAB, YBHE, SDAA, FUMA, PURD, PG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3898663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26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656343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PB, SDA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102040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4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gellar assembly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927751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IF, FLH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1776062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01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lysis / Gluconeogenesi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0441992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BAB, PGM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758241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86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rphyrin and chlorophyll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0441992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BID, CBI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7582418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97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acyl-tRNA biosynthesis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5147098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T, SELA, GLNS, ILES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4517375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206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otransferase system (PTS)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7339713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SP, YADI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9753695</w:t>
            </w:r>
          </w:p>
        </w:tc>
      </w:tr>
      <w:tr w:rsidR="00944560">
        <w:trPr>
          <w:trHeight w:val="286"/>
        </w:trPr>
        <w:tc>
          <w:tcPr>
            <w:tcW w:w="8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94456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m0075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tamin B6 metabolism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4387599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XA, STM016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44560" w:rsidRDefault="00A378D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88571429</w:t>
            </w:r>
          </w:p>
        </w:tc>
      </w:tr>
    </w:tbl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p w:rsidR="00944560" w:rsidRDefault="00944560">
      <w:pPr>
        <w:tabs>
          <w:tab w:val="left" w:pos="3303"/>
        </w:tabs>
        <w:jc w:val="left"/>
      </w:pPr>
    </w:p>
    <w:sectPr w:rsidR="00944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686A"/>
    <w:rsid w:val="00700EAC"/>
    <w:rsid w:val="00944560"/>
    <w:rsid w:val="00A378DD"/>
    <w:rsid w:val="00E5686A"/>
    <w:rsid w:val="075740C3"/>
    <w:rsid w:val="0C8A6A1F"/>
    <w:rsid w:val="0D18722D"/>
    <w:rsid w:val="0F042B89"/>
    <w:rsid w:val="131737C0"/>
    <w:rsid w:val="171A4951"/>
    <w:rsid w:val="1C583672"/>
    <w:rsid w:val="23D91759"/>
    <w:rsid w:val="25217ED9"/>
    <w:rsid w:val="29BF085A"/>
    <w:rsid w:val="2A763916"/>
    <w:rsid w:val="2C324B43"/>
    <w:rsid w:val="3A731783"/>
    <w:rsid w:val="3DCD4C25"/>
    <w:rsid w:val="403C7A51"/>
    <w:rsid w:val="42582D0F"/>
    <w:rsid w:val="487205F1"/>
    <w:rsid w:val="48B14897"/>
    <w:rsid w:val="48B90C83"/>
    <w:rsid w:val="4C715EEA"/>
    <w:rsid w:val="51BF2D55"/>
    <w:rsid w:val="539F16EA"/>
    <w:rsid w:val="57375C0A"/>
    <w:rsid w:val="57920ADE"/>
    <w:rsid w:val="5EF764FA"/>
    <w:rsid w:val="5FC50A03"/>
    <w:rsid w:val="608C4455"/>
    <w:rsid w:val="701731DB"/>
    <w:rsid w:val="756829D4"/>
    <w:rsid w:val="76BE6A41"/>
    <w:rsid w:val="7CD5190D"/>
    <w:rsid w:val="7F4A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83C202"/>
  <w15:docId w15:val="{BCEBFE5D-A827-4AE0-BD94-506F1ADA3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D:/Program%20Files/%E6%96%B0%E5%BB%BA%E6%96%87%E4%BB%B6%E5%A4%B9/Youdao/Dict/8.5.1.0/resultui/html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D:/Program%20Files/%E6%96%B0%E5%BB%BA%E6%96%87%E4%BB%B6%E5%A4%B9/Youdao/Dict/8.5.1.0/resultui/html/index.html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382</Words>
  <Characters>7879</Characters>
  <Application>Microsoft Office Word</Application>
  <DocSecurity>0</DocSecurity>
  <Lines>65</Lines>
  <Paragraphs>18</Paragraphs>
  <ScaleCrop>false</ScaleCrop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</dc:creator>
  <cp:lastModifiedBy> </cp:lastModifiedBy>
  <cp:revision>3</cp:revision>
  <dcterms:created xsi:type="dcterms:W3CDTF">2014-10-29T12:08:00Z</dcterms:created>
  <dcterms:modified xsi:type="dcterms:W3CDTF">2019-01-30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